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1AC86" w14:textId="05082CC2" w:rsidR="00344ABB" w:rsidRPr="00584DCB" w:rsidRDefault="007A780E" w:rsidP="00584DCB">
      <w:pPr>
        <w:pStyle w:val="Corpsdetexte"/>
        <w:spacing w:after="0" w:line="240" w:lineRule="auto"/>
        <w:jc w:val="center"/>
        <w:rPr>
          <w:rFonts w:eastAsia="Times New Roman" w:cs="Times New Roman"/>
          <w:color w:val="000000"/>
          <w:kern w:val="0"/>
          <w:sz w:val="20"/>
          <w:szCs w:val="20"/>
          <w:lang w:val="en-US" w:eastAsia="fr-FR" w:bidi="ar-SA"/>
        </w:rPr>
      </w:pPr>
      <w:r w:rsidRPr="000F37A0">
        <w:rPr>
          <w:b/>
          <w:bCs/>
          <w:sz w:val="20"/>
          <w:szCs w:val="20"/>
          <w:lang w:val="en-US"/>
        </w:rPr>
        <w:t xml:space="preserve">Supplementary </w:t>
      </w:r>
      <w:r w:rsidR="00344ABB" w:rsidRPr="007A780E">
        <w:rPr>
          <w:b/>
          <w:bCs/>
          <w:sz w:val="20"/>
          <w:szCs w:val="20"/>
          <w:lang w:val="en-US"/>
        </w:rPr>
        <w:t>Tab</w:t>
      </w:r>
      <w:r w:rsidRPr="007A780E">
        <w:rPr>
          <w:b/>
          <w:bCs/>
          <w:sz w:val="20"/>
          <w:szCs w:val="20"/>
          <w:lang w:val="en-US"/>
        </w:rPr>
        <w:t xml:space="preserve">le </w:t>
      </w:r>
      <w:r w:rsidR="00344ABB" w:rsidRPr="007A780E">
        <w:rPr>
          <w:b/>
          <w:bCs/>
          <w:sz w:val="20"/>
          <w:szCs w:val="20"/>
          <w:lang w:val="en-US"/>
        </w:rPr>
        <w:t>1.</w:t>
      </w:r>
      <w:r w:rsidR="00F17CAE" w:rsidRPr="00646D6A">
        <w:rPr>
          <w:b/>
          <w:bCs/>
          <w:sz w:val="20"/>
          <w:szCs w:val="20"/>
          <w:lang w:val="en-US"/>
        </w:rPr>
        <w:t xml:space="preserve"> </w:t>
      </w:r>
      <w:r w:rsidR="00F17CAE" w:rsidRPr="00584DCB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Means comparison of measured traits in </w:t>
      </w:r>
      <w:r w:rsidR="005C4660" w:rsidRPr="00584DCB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different</w:t>
      </w:r>
      <w:r w:rsidR="00F17CAE" w:rsidRPr="00584DCB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cropping systems in control treatment in the first harvest of </w:t>
      </w:r>
      <w:r w:rsidR="00F17CAE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</w:t>
      </w:r>
      <w:r w:rsidR="00584DCB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.</w:t>
      </w:r>
      <w:r w:rsidR="00F17CAE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s</w:t>
      </w:r>
      <w:r w:rsidR="00F17CAE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ativa</w:t>
      </w:r>
      <w:r w:rsidR="00F17CAE" w:rsidRPr="00584DCB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and </w:t>
      </w:r>
      <w:r w:rsidR="00F17CAE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H</w:t>
      </w:r>
      <w:r w:rsidR="00584DCB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.</w:t>
      </w:r>
      <w:r w:rsidR="00F17CAE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proofErr w:type="spellStart"/>
      <w:r w:rsidR="00F17CAE" w:rsidRPr="00584DCB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arinum</w:t>
      </w:r>
      <w:proofErr w:type="spellEnd"/>
    </w:p>
    <w:p w14:paraId="6F8E9E20" w14:textId="77777777" w:rsidR="00AC5F3B" w:rsidRPr="000D424E" w:rsidRDefault="00AC5F3B" w:rsidP="000D424E">
      <w:pPr>
        <w:pStyle w:val="Corpsdetexte"/>
        <w:spacing w:after="0" w:line="240" w:lineRule="auto"/>
        <w:jc w:val="both"/>
        <w:rPr>
          <w:sz w:val="20"/>
          <w:szCs w:val="20"/>
          <w:lang w:val="en-US"/>
        </w:rPr>
      </w:pPr>
    </w:p>
    <w:tbl>
      <w:tblPr>
        <w:tblpPr w:leftFromText="142" w:rightFromText="142" w:vertAnchor="text" w:horzAnchor="margin" w:tblpXSpec="center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1394"/>
        <w:gridCol w:w="1499"/>
        <w:gridCol w:w="1325"/>
        <w:gridCol w:w="269"/>
        <w:gridCol w:w="1378"/>
        <w:gridCol w:w="1289"/>
        <w:gridCol w:w="1534"/>
      </w:tblGrid>
      <w:tr w:rsidR="008E373D" w:rsidRPr="00584DCB" w14:paraId="78B27F11" w14:textId="77777777" w:rsidTr="000F37A0">
        <w:trPr>
          <w:trHeight w:val="232"/>
        </w:trPr>
        <w:tc>
          <w:tcPr>
            <w:tcW w:w="95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D55149B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  <w:lang w:val="en-US"/>
              </w:rPr>
              <w:t>Trait</w:t>
            </w:r>
          </w:p>
        </w:tc>
        <w:tc>
          <w:tcPr>
            <w:tcW w:w="428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4045633" w14:textId="77777777" w:rsidR="008E373D" w:rsidRPr="00584DCB" w:rsidRDefault="008E373D" w:rsidP="000739A0">
            <w:pPr>
              <w:pStyle w:val="Corpsdetexte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584DCB">
              <w:rPr>
                <w:i/>
                <w:iCs/>
                <w:sz w:val="20"/>
                <w:szCs w:val="20"/>
                <w:lang w:val="en-US"/>
              </w:rPr>
              <w:t>M. sativa</w:t>
            </w:r>
          </w:p>
        </w:tc>
        <w:tc>
          <w:tcPr>
            <w:tcW w:w="2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BBED7" w14:textId="77777777" w:rsidR="008E373D" w:rsidRPr="00584DCB" w:rsidRDefault="008E373D" w:rsidP="000739A0">
            <w:pPr>
              <w:pStyle w:val="Corpsdetexte"/>
              <w:spacing w:line="240" w:lineRule="auto"/>
              <w:jc w:val="both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</w:rPr>
              <w:t> </w:t>
            </w:r>
          </w:p>
        </w:tc>
        <w:tc>
          <w:tcPr>
            <w:tcW w:w="426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1850F8D" w14:textId="77777777" w:rsidR="008E373D" w:rsidRPr="00584DCB" w:rsidRDefault="008E373D" w:rsidP="000739A0">
            <w:pPr>
              <w:pStyle w:val="Corpsdetexte"/>
              <w:spacing w:line="240" w:lineRule="auto"/>
              <w:jc w:val="center"/>
              <w:rPr>
                <w:sz w:val="20"/>
                <w:szCs w:val="20"/>
              </w:rPr>
            </w:pPr>
            <w:r w:rsidRPr="00584DCB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584DCB">
              <w:rPr>
                <w:i/>
                <w:iCs/>
                <w:sz w:val="20"/>
                <w:szCs w:val="20"/>
                <w:lang w:val="en-US"/>
              </w:rPr>
              <w:t>marinum</w:t>
            </w:r>
            <w:proofErr w:type="spellEnd"/>
          </w:p>
        </w:tc>
      </w:tr>
      <w:tr w:rsidR="008E373D" w:rsidRPr="00584DCB" w14:paraId="77524F7B" w14:textId="77777777" w:rsidTr="000F37A0">
        <w:trPr>
          <w:trHeight w:val="232"/>
        </w:trPr>
        <w:tc>
          <w:tcPr>
            <w:tcW w:w="9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C1B020" w14:textId="77777777" w:rsidR="008E373D" w:rsidRPr="00584DCB" w:rsidRDefault="008E373D" w:rsidP="000739A0">
            <w:pPr>
              <w:pStyle w:val="Corpsdetexte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8EACB2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  <w:lang w:val="en-US"/>
              </w:rPr>
              <w:t xml:space="preserve">MMs  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83DFE2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  <w:lang w:val="en-US"/>
              </w:rPr>
              <w:t xml:space="preserve">PIS  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30DC49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  <w:lang w:val="en-US"/>
              </w:rPr>
              <w:t>MCS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7FA7AD" w14:textId="77777777" w:rsidR="008E373D" w:rsidRPr="00584DCB" w:rsidRDefault="008E373D" w:rsidP="000739A0">
            <w:pPr>
              <w:pStyle w:val="Corpsdetexte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505272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proofErr w:type="spellStart"/>
            <w:r w:rsidRPr="00584DCB">
              <w:rPr>
                <w:sz w:val="20"/>
                <w:szCs w:val="20"/>
                <w:lang w:val="en-US"/>
              </w:rPr>
              <w:t>MHm</w:t>
            </w:r>
            <w:proofErr w:type="spellEnd"/>
            <w:r w:rsidRPr="00584DCB"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77948A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  <w:lang w:val="en-US"/>
              </w:rPr>
              <w:t>PI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8A43A7" w14:textId="77777777" w:rsidR="008E373D" w:rsidRPr="00584DCB" w:rsidRDefault="008E373D" w:rsidP="000739A0">
            <w:pPr>
              <w:pStyle w:val="Corpsdetexte"/>
              <w:spacing w:line="240" w:lineRule="auto"/>
              <w:rPr>
                <w:sz w:val="20"/>
                <w:szCs w:val="20"/>
              </w:rPr>
            </w:pPr>
            <w:r w:rsidRPr="00584DCB">
              <w:rPr>
                <w:sz w:val="20"/>
                <w:szCs w:val="20"/>
                <w:lang w:val="en-US"/>
              </w:rPr>
              <w:t>MCH</w:t>
            </w:r>
          </w:p>
        </w:tc>
      </w:tr>
      <w:tr w:rsidR="008E373D" w:rsidRPr="00301822" w14:paraId="5CC133E5" w14:textId="77777777" w:rsidTr="000F37A0">
        <w:trPr>
          <w:trHeight w:val="232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C01E97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Fonts w:cs="Times New Roman"/>
                <w:sz w:val="18"/>
                <w:szCs w:val="18"/>
                <w:lang w:val="en-US"/>
              </w:rPr>
              <w:t xml:space="preserve">AN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6258E8" w14:textId="25A9D416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4.22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1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3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F96BC9" w14:textId="7F3A2003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.33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1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7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AA8DE01" w14:textId="73EB12FD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3.11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1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3</w:t>
            </w:r>
            <w:r w:rsidRPr="00301822">
              <w:rPr>
                <w:rStyle w:val="font271"/>
                <w:sz w:val="18"/>
                <w:szCs w:val="18"/>
              </w:rPr>
              <w:t>ab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5999FC" w14:textId="77777777" w:rsidR="008E373D" w:rsidRPr="00301822" w:rsidRDefault="008E373D" w:rsidP="000739A0">
            <w:pPr>
              <w:pStyle w:val="Corpsdetexte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755FA5" w14:textId="1C447683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9.11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3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1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E3039A" w14:textId="09834A26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9.89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5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1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0DE970" w14:textId="0CC03D05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8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6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5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</w:tr>
      <w:tr w:rsidR="008E373D" w:rsidRPr="00301822" w14:paraId="21532424" w14:textId="77777777" w:rsidTr="000F37A0">
        <w:trPr>
          <w:trHeight w:val="232"/>
        </w:trPr>
        <w:tc>
          <w:tcPr>
            <w:tcW w:w="959" w:type="dxa"/>
            <w:shd w:val="clear" w:color="auto" w:fill="auto"/>
            <w:hideMark/>
          </w:tcPr>
          <w:p w14:paraId="7AF0B998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Fonts w:cs="Times New Roman"/>
                <w:sz w:val="18"/>
                <w:szCs w:val="18"/>
                <w:lang w:val="en-US"/>
              </w:rPr>
              <w:t xml:space="preserve">LS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00D0185" w14:textId="45F1988C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42.11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5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5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25" w:type="dxa"/>
            <w:shd w:val="clear" w:color="auto" w:fill="auto"/>
            <w:vAlign w:val="bottom"/>
            <w:hideMark/>
          </w:tcPr>
          <w:p w14:paraId="0E000431" w14:textId="60760162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9.67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6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6</w:t>
            </w:r>
            <w:r w:rsidRPr="00301822">
              <w:rPr>
                <w:rStyle w:val="font271"/>
                <w:sz w:val="18"/>
                <w:szCs w:val="18"/>
              </w:rPr>
              <w:t xml:space="preserve">b 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31AD7A1C" w14:textId="2A1FF43B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31.11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4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269" w:type="dxa"/>
            <w:shd w:val="clear" w:color="auto" w:fill="auto"/>
            <w:hideMark/>
          </w:tcPr>
          <w:p w14:paraId="67324F0B" w14:textId="77777777" w:rsidR="008E373D" w:rsidRPr="00301822" w:rsidRDefault="008E373D" w:rsidP="000739A0">
            <w:pPr>
              <w:pStyle w:val="Corpsdetexte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auto"/>
            <w:vAlign w:val="bottom"/>
            <w:hideMark/>
          </w:tcPr>
          <w:p w14:paraId="100F3C94" w14:textId="26E936EE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1.22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5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2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309" w:type="dxa"/>
            <w:shd w:val="clear" w:color="auto" w:fill="auto"/>
            <w:vAlign w:val="bottom"/>
            <w:hideMark/>
          </w:tcPr>
          <w:p w14:paraId="3393BC9A" w14:textId="5BED047A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9.33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4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3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5B73AAF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2.11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2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</w:tr>
      <w:tr w:rsidR="008E373D" w:rsidRPr="00301822" w14:paraId="3563F581" w14:textId="77777777" w:rsidTr="000F37A0">
        <w:trPr>
          <w:trHeight w:val="232"/>
        </w:trPr>
        <w:tc>
          <w:tcPr>
            <w:tcW w:w="959" w:type="dxa"/>
            <w:shd w:val="clear" w:color="auto" w:fill="auto"/>
            <w:hideMark/>
          </w:tcPr>
          <w:p w14:paraId="0D9E4762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Fonts w:cs="Times New Roman"/>
                <w:sz w:val="18"/>
                <w:szCs w:val="18"/>
                <w:lang w:val="en-US"/>
              </w:rPr>
              <w:t xml:space="preserve">AFW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C2526F6" w14:textId="2ED1A91E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3.39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8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25" w:type="dxa"/>
            <w:shd w:val="clear" w:color="auto" w:fill="auto"/>
            <w:vAlign w:val="bottom"/>
            <w:hideMark/>
          </w:tcPr>
          <w:p w14:paraId="0854733A" w14:textId="5BB38FD1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0.59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0F37A0"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0</w:t>
            </w:r>
            <w:r w:rsidR="000F37A0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3</w:t>
            </w:r>
            <w:r w:rsidRPr="00301822">
              <w:rPr>
                <w:rStyle w:val="font271"/>
                <w:sz w:val="18"/>
                <w:szCs w:val="18"/>
              </w:rPr>
              <w:t>c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2AD532F7" w14:textId="6FCB75B3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.02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7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269" w:type="dxa"/>
            <w:shd w:val="clear" w:color="auto" w:fill="auto"/>
            <w:hideMark/>
          </w:tcPr>
          <w:p w14:paraId="5010FEBA" w14:textId="77777777" w:rsidR="008E373D" w:rsidRPr="00301822" w:rsidRDefault="008E373D" w:rsidP="000739A0">
            <w:pPr>
              <w:pStyle w:val="Corpsdetexte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auto"/>
            <w:vAlign w:val="bottom"/>
            <w:hideMark/>
          </w:tcPr>
          <w:p w14:paraId="37090CF9" w14:textId="6B6F3D86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.07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4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309" w:type="dxa"/>
            <w:shd w:val="clear" w:color="auto" w:fill="auto"/>
            <w:vAlign w:val="bottom"/>
            <w:hideMark/>
          </w:tcPr>
          <w:p w14:paraId="71437968" w14:textId="2598344B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3.33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1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6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4957986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4.83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3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</w:tr>
      <w:tr w:rsidR="008E373D" w:rsidRPr="00301822" w14:paraId="22C8809C" w14:textId="77777777" w:rsidTr="000F37A0">
        <w:trPr>
          <w:trHeight w:val="232"/>
        </w:trPr>
        <w:tc>
          <w:tcPr>
            <w:tcW w:w="959" w:type="dxa"/>
            <w:shd w:val="clear" w:color="auto" w:fill="auto"/>
            <w:hideMark/>
          </w:tcPr>
          <w:p w14:paraId="56CE17F3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Fonts w:cs="Times New Roman"/>
                <w:sz w:val="18"/>
                <w:szCs w:val="18"/>
                <w:lang w:val="en-US"/>
              </w:rPr>
              <w:t xml:space="preserve">ADW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B79A70F" w14:textId="5B1AE96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.23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3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25" w:type="dxa"/>
            <w:shd w:val="clear" w:color="auto" w:fill="auto"/>
            <w:vAlign w:val="bottom"/>
            <w:hideMark/>
          </w:tcPr>
          <w:p w14:paraId="450AC5DD" w14:textId="3278EB30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0.25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2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495579D7" w14:textId="63E350F3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.04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6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269" w:type="dxa"/>
            <w:shd w:val="clear" w:color="auto" w:fill="auto"/>
            <w:hideMark/>
          </w:tcPr>
          <w:p w14:paraId="6F2FFCAD" w14:textId="77777777" w:rsidR="008E373D" w:rsidRPr="00301822" w:rsidRDefault="008E373D" w:rsidP="000739A0">
            <w:pPr>
              <w:pStyle w:val="Corpsdetexte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auto"/>
            <w:vAlign w:val="bottom"/>
            <w:hideMark/>
          </w:tcPr>
          <w:p w14:paraId="1EFD754E" w14:textId="22A5632E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0.49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0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2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309" w:type="dxa"/>
            <w:shd w:val="clear" w:color="auto" w:fill="auto"/>
            <w:vAlign w:val="bottom"/>
            <w:hideMark/>
          </w:tcPr>
          <w:p w14:paraId="7C89FFEF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.9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1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52C626B" w14:textId="3DDA9A94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.67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1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8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</w:tr>
      <w:tr w:rsidR="008E373D" w:rsidRPr="00301822" w14:paraId="75C18F3C" w14:textId="77777777" w:rsidTr="000F37A0">
        <w:trPr>
          <w:trHeight w:val="232"/>
        </w:trPr>
        <w:tc>
          <w:tcPr>
            <w:tcW w:w="959" w:type="dxa"/>
            <w:shd w:val="clear" w:color="auto" w:fill="auto"/>
            <w:hideMark/>
          </w:tcPr>
          <w:p w14:paraId="00FA9D11" w14:textId="77777777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Fonts w:cs="Times New Roman"/>
                <w:sz w:val="18"/>
                <w:szCs w:val="18"/>
                <w:lang w:val="en-US"/>
              </w:rPr>
              <w:t xml:space="preserve">NHL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9685817" w14:textId="0668E275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23.33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6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34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  <w:tc>
          <w:tcPr>
            <w:tcW w:w="1525" w:type="dxa"/>
            <w:shd w:val="clear" w:color="auto" w:fill="auto"/>
            <w:vAlign w:val="bottom"/>
            <w:hideMark/>
          </w:tcPr>
          <w:p w14:paraId="230825B4" w14:textId="00C448F2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61.22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9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45</w:t>
            </w:r>
            <w:r w:rsidRPr="00301822">
              <w:rPr>
                <w:rStyle w:val="font271"/>
                <w:sz w:val="18"/>
                <w:szCs w:val="18"/>
              </w:rPr>
              <w:t>c</w:t>
            </w:r>
          </w:p>
        </w:tc>
        <w:tc>
          <w:tcPr>
            <w:tcW w:w="1344" w:type="dxa"/>
            <w:shd w:val="clear" w:color="auto" w:fill="auto"/>
            <w:vAlign w:val="bottom"/>
            <w:hideMark/>
          </w:tcPr>
          <w:p w14:paraId="0A9B23FA" w14:textId="052F265D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18.44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7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43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269" w:type="dxa"/>
            <w:shd w:val="clear" w:color="auto" w:fill="auto"/>
            <w:hideMark/>
          </w:tcPr>
          <w:p w14:paraId="7CBFE4C7" w14:textId="77777777" w:rsidR="008E373D" w:rsidRPr="00301822" w:rsidRDefault="008E373D" w:rsidP="000739A0">
            <w:pPr>
              <w:pStyle w:val="Corpsdetexte"/>
              <w:spacing w:line="24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9" w:type="dxa"/>
            <w:shd w:val="clear" w:color="auto" w:fill="auto"/>
            <w:vAlign w:val="bottom"/>
            <w:hideMark/>
          </w:tcPr>
          <w:p w14:paraId="68B89C44" w14:textId="7CDF64F8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47.78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5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8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309" w:type="dxa"/>
            <w:shd w:val="clear" w:color="auto" w:fill="auto"/>
            <w:vAlign w:val="bottom"/>
            <w:hideMark/>
          </w:tcPr>
          <w:p w14:paraId="0D4FC994" w14:textId="213189B8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71.67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9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6</w:t>
            </w:r>
            <w:r w:rsidRPr="00301822">
              <w:rPr>
                <w:rStyle w:val="font271"/>
                <w:sz w:val="18"/>
                <w:szCs w:val="18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8F4E352" w14:textId="047D2998" w:rsidR="008E373D" w:rsidRPr="00301822" w:rsidRDefault="008E373D" w:rsidP="000739A0">
            <w:pPr>
              <w:pStyle w:val="Corpsdetexte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01822">
              <w:rPr>
                <w:rStyle w:val="font271"/>
                <w:sz w:val="18"/>
                <w:szCs w:val="18"/>
              </w:rPr>
              <w:t xml:space="preserve">106.67 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± 9</w:t>
            </w:r>
            <w:r w:rsidR="00565A84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.</w:t>
            </w:r>
            <w:r w:rsidRPr="00301822">
              <w:rPr>
                <w:rStyle w:val="font281"/>
                <w:rFonts w:ascii="Times New Roman" w:hAnsi="Times New Roman" w:cs="Times New Roman"/>
                <w:sz w:val="18"/>
                <w:szCs w:val="18"/>
              </w:rPr>
              <w:t>7</w:t>
            </w:r>
            <w:r w:rsidRPr="00301822">
              <w:rPr>
                <w:rStyle w:val="font271"/>
                <w:sz w:val="18"/>
                <w:szCs w:val="18"/>
              </w:rPr>
              <w:t>a</w:t>
            </w:r>
          </w:p>
        </w:tc>
      </w:tr>
    </w:tbl>
    <w:p w14:paraId="7459CD90" w14:textId="77777777" w:rsidR="00801402" w:rsidRPr="000D424E" w:rsidRDefault="00D574D7" w:rsidP="00801402">
      <w:pPr>
        <w:pStyle w:val="Corpsdetexte"/>
        <w:spacing w:after="0" w:line="360" w:lineRule="auto"/>
        <w:jc w:val="center"/>
        <w:rPr>
          <w:sz w:val="20"/>
          <w:szCs w:val="20"/>
          <w:lang w:val="en-US"/>
        </w:rPr>
      </w:pPr>
      <w:r w:rsidRPr="00D337CF">
        <w:rPr>
          <w:rStyle w:val="font281"/>
          <w:rFonts w:ascii="Times New Roman" w:hAnsi="Times New Roman" w:cs="Times New Roman"/>
          <w:sz w:val="18"/>
          <w:szCs w:val="18"/>
          <w:lang w:val="en-US"/>
        </w:rPr>
        <w:t xml:space="preserve">Mean ± Standard </w:t>
      </w:r>
      <w:r>
        <w:rPr>
          <w:rStyle w:val="font281"/>
          <w:rFonts w:ascii="Times New Roman" w:hAnsi="Times New Roman" w:cs="Times New Roman"/>
          <w:sz w:val="18"/>
          <w:szCs w:val="18"/>
          <w:lang w:val="en-US"/>
        </w:rPr>
        <w:t>Deviation</w:t>
      </w:r>
      <w:r w:rsidRPr="00376AB5">
        <w:rPr>
          <w:rStyle w:val="font281"/>
          <w:rFonts w:ascii="Times New Roman" w:hAnsi="Times New Roman" w:cs="Times New Roman"/>
          <w:sz w:val="18"/>
          <w:szCs w:val="18"/>
          <w:lang w:val="en-US"/>
        </w:rPr>
        <w:t xml:space="preserve"> (SD</w:t>
      </w:r>
      <w:r w:rsidR="000F37A0" w:rsidRPr="00376AB5">
        <w:rPr>
          <w:rStyle w:val="font281"/>
          <w:rFonts w:ascii="Times New Roman" w:hAnsi="Times New Roman" w:cs="Times New Roman"/>
          <w:sz w:val="18"/>
          <w:szCs w:val="18"/>
          <w:lang w:val="en-US"/>
        </w:rPr>
        <w:t>).</w:t>
      </w:r>
      <w:r w:rsidR="000F37A0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Number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of axes (AN)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l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ength of stems (LS</w:t>
      </w:r>
      <w:r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cm)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a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erial fresh weight (AFW</w:t>
      </w:r>
      <w:r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g)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a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erial dry weight (ADW</w:t>
      </w:r>
      <w:r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g)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and 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n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umber of healthy leaves (NHL</w:t>
      </w:r>
      <w:r w:rsidR="00F17CAE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). </w:t>
      </w:r>
      <w:r w:rsidR="0002260C" w:rsidRPr="002A54D3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Cropping mode investigated were 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mono-culture of </w:t>
      </w:r>
      <w:r w:rsidR="00EC6BF5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. sativa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(</w:t>
      </w:r>
      <w:r w:rsidR="00165E82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Mms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)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EC6BF5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. sativa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in parallel intercropping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(</w:t>
      </w:r>
      <w:r w:rsidR="00165E82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PIS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)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EC6BF5" w:rsidRPr="0002260C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. sativa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in mixed culture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(</w:t>
      </w:r>
      <w:r w:rsidR="00165E82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MCS</w:t>
      </w:r>
      <w:r w:rsidR="00165E8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)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EC6BF5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5C4660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mono</w:t>
      </w:r>
      <w:r w:rsidR="00BF6785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-</w:t>
      </w:r>
      <w:r w:rsidR="005C4660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culture of </w:t>
      </w:r>
      <w:r w:rsidR="005C4660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H. </w:t>
      </w:r>
      <w:proofErr w:type="spellStart"/>
      <w:r w:rsidR="005C4660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arinum</w:t>
      </w:r>
      <w:proofErr w:type="spellEnd"/>
      <w:r w:rsidR="0002260C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02260C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(</w:t>
      </w:r>
      <w:proofErr w:type="spellStart"/>
      <w:r w:rsidR="0002260C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MHm</w:t>
      </w:r>
      <w:proofErr w:type="spellEnd"/>
      <w:r w:rsidR="0002260C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)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,</w:t>
      </w:r>
      <w:r w:rsidR="005C4660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parallel intercropping of </w:t>
      </w:r>
      <w:r w:rsidR="005C4660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H. </w:t>
      </w:r>
      <w:proofErr w:type="spellStart"/>
      <w:r w:rsidR="005C4660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arinum</w:t>
      </w:r>
      <w:proofErr w:type="spellEnd"/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02260C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(PIH)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and</w:t>
      </w:r>
      <w:r w:rsidR="005C4660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m</w:t>
      </w:r>
      <w:r w:rsidR="005C4660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ixed cropping of </w:t>
      </w:r>
      <w:r w:rsidR="005C4660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H. </w:t>
      </w:r>
      <w:proofErr w:type="spellStart"/>
      <w:r w:rsidR="005C4660" w:rsidRPr="008C4E54">
        <w:rPr>
          <w:rFonts w:eastAsia="Times New Roman" w:cs="Times New Roman"/>
          <w:i/>
          <w:iCs/>
          <w:color w:val="000000"/>
          <w:kern w:val="0"/>
          <w:sz w:val="20"/>
          <w:szCs w:val="20"/>
          <w:highlight w:val="white"/>
          <w:lang w:val="en-US" w:eastAsia="fr-FR" w:bidi="ar-SA"/>
        </w:rPr>
        <w:t>marinum</w:t>
      </w:r>
      <w:proofErr w:type="spellEnd"/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02260C" w:rsidRPr="002A54D3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(MCH)</w:t>
      </w:r>
      <w:r w:rsidR="0002260C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>.</w:t>
      </w:r>
      <w:r w:rsidR="00801402"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  <w:t xml:space="preserve"> </w:t>
      </w:r>
      <w:r w:rsidR="00801402" w:rsidRPr="008004EE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Means followed by the same letter(s) or common letters are not significantly different among the lines for each </w:t>
      </w:r>
      <w:r w:rsidR="00801402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trait </w:t>
      </w:r>
      <w:r w:rsidR="00801402" w:rsidRPr="008004EE">
        <w:rPr>
          <w:rFonts w:cs="Calibri"/>
          <w:color w:val="000000"/>
          <w:sz w:val="20"/>
          <w:szCs w:val="20"/>
          <w:shd w:val="clear" w:color="auto" w:fill="FFFFFF"/>
          <w:lang w:val="en-US"/>
        </w:rPr>
        <w:t>according to Duncan test at 5%.</w:t>
      </w:r>
    </w:p>
    <w:p w14:paraId="6A60363D" w14:textId="342FF5B0" w:rsidR="005C4660" w:rsidRPr="002A54D3" w:rsidRDefault="005C4660" w:rsidP="000F37A0">
      <w:pPr>
        <w:spacing w:line="360" w:lineRule="auto"/>
        <w:jc w:val="center"/>
        <w:rPr>
          <w:rFonts w:eastAsia="Times New Roman" w:cs="Times New Roman"/>
          <w:color w:val="000000"/>
          <w:kern w:val="0"/>
          <w:sz w:val="20"/>
          <w:szCs w:val="20"/>
          <w:highlight w:val="white"/>
          <w:lang w:val="en-US" w:eastAsia="fr-FR" w:bidi="ar-SA"/>
        </w:rPr>
      </w:pPr>
    </w:p>
    <w:p w14:paraId="080DBF72" w14:textId="77777777" w:rsidR="005C4660" w:rsidRDefault="005C4660" w:rsidP="000F37A0">
      <w:pPr>
        <w:spacing w:line="360" w:lineRule="auto"/>
        <w:jc w:val="center"/>
        <w:rPr>
          <w:rFonts w:eastAsia="Times New Roman" w:cs="Times New Roman"/>
          <w:b/>
          <w:bCs/>
          <w:color w:val="000000"/>
          <w:highlight w:val="white"/>
          <w:lang w:val="en-US"/>
        </w:rPr>
      </w:pPr>
    </w:p>
    <w:p w14:paraId="12762081" w14:textId="2B97E187" w:rsidR="00344ABB" w:rsidRDefault="00584DCB" w:rsidP="00584DCB">
      <w:pPr>
        <w:pStyle w:val="Corpsdetexte"/>
        <w:spacing w:after="0" w:line="240" w:lineRule="auto"/>
        <w:jc w:val="center"/>
        <w:rPr>
          <w:rFonts w:eastAsia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  <w:r w:rsidR="007A780E" w:rsidRPr="000F37A0"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="00344ABB" w:rsidRPr="007A780E">
        <w:rPr>
          <w:b/>
          <w:bCs/>
          <w:sz w:val="20"/>
          <w:szCs w:val="20"/>
          <w:lang w:val="en-US"/>
        </w:rPr>
        <w:t>Tab</w:t>
      </w:r>
      <w:r w:rsidR="007A780E" w:rsidRPr="007A780E">
        <w:rPr>
          <w:b/>
          <w:bCs/>
          <w:sz w:val="20"/>
          <w:szCs w:val="20"/>
          <w:lang w:val="en-US"/>
        </w:rPr>
        <w:t xml:space="preserve">le </w:t>
      </w:r>
      <w:r w:rsidR="00344ABB" w:rsidRPr="007A780E">
        <w:rPr>
          <w:b/>
          <w:bCs/>
          <w:sz w:val="20"/>
          <w:szCs w:val="20"/>
          <w:lang w:val="en-US"/>
        </w:rPr>
        <w:t>2.</w:t>
      </w:r>
      <w:r w:rsidR="00646D6A" w:rsidRPr="00646D6A">
        <w:rPr>
          <w:rFonts w:eastAsia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="00646D6A" w:rsidRPr="00584DCB">
        <w:rPr>
          <w:rFonts w:eastAsia="Times New Roman" w:cs="Times New Roman"/>
          <w:sz w:val="20"/>
          <w:szCs w:val="20"/>
          <w:shd w:val="clear" w:color="auto" w:fill="FFFFFF"/>
          <w:lang w:val="en-US"/>
        </w:rPr>
        <w:t xml:space="preserve">Means comparison of measured nutrient acquisition </w:t>
      </w:r>
      <w:r w:rsidR="00646D6A" w:rsidRPr="00584DCB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during the first harvest under control treatment (non-saline) w</w:t>
      </w:r>
      <w:r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ithin different growing systems</w:t>
      </w:r>
    </w:p>
    <w:p w14:paraId="58C9AF28" w14:textId="77777777" w:rsidR="00584DCB" w:rsidRPr="00646D6A" w:rsidRDefault="00584DCB" w:rsidP="00646D6A">
      <w:pPr>
        <w:pStyle w:val="Corpsdetexte"/>
        <w:spacing w:after="0" w:line="240" w:lineRule="auto"/>
        <w:rPr>
          <w:b/>
          <w:bCs/>
          <w:sz w:val="20"/>
          <w:szCs w:val="20"/>
          <w:lang w:val="en-US"/>
        </w:rPr>
      </w:pPr>
    </w:p>
    <w:tbl>
      <w:tblPr>
        <w:tblW w:w="7733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30"/>
        <w:gridCol w:w="1280"/>
        <w:gridCol w:w="1305"/>
        <w:gridCol w:w="1511"/>
        <w:gridCol w:w="1307"/>
      </w:tblGrid>
      <w:tr w:rsidR="00AC5F3B" w:rsidRPr="008C4E54" w14:paraId="1D76FFC1" w14:textId="77777777" w:rsidTr="000F37A0">
        <w:trPr>
          <w:trHeight w:val="386"/>
          <w:jc w:val="center"/>
        </w:trPr>
        <w:tc>
          <w:tcPr>
            <w:tcW w:w="2330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C517782" w14:textId="77777777" w:rsidR="00AC5F3B" w:rsidRPr="008C4E54" w:rsidRDefault="00AC5F3B" w:rsidP="000D424E">
            <w:pPr>
              <w:pStyle w:val="Contenudetableau"/>
              <w:rPr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5403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C62983B" w14:textId="77777777" w:rsidR="00AC5F3B" w:rsidRPr="008C4E54" w:rsidRDefault="00AC5F3B" w:rsidP="008E373D">
            <w:pPr>
              <w:pStyle w:val="Contenudetableau"/>
              <w:jc w:val="center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Harvest 1</w:t>
            </w:r>
          </w:p>
        </w:tc>
      </w:tr>
      <w:tr w:rsidR="00AC5F3B" w:rsidRPr="008C4E54" w14:paraId="2EA6C1BB" w14:textId="77777777" w:rsidTr="000F37A0">
        <w:trPr>
          <w:trHeight w:val="409"/>
          <w:jc w:val="center"/>
        </w:trPr>
        <w:tc>
          <w:tcPr>
            <w:tcW w:w="233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93E4D60" w14:textId="77777777" w:rsidR="00AC5F3B" w:rsidRPr="008C4E54" w:rsidRDefault="00AC5F3B" w:rsidP="000D424E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62B59E7" w14:textId="77777777" w:rsidR="00AC5F3B" w:rsidRPr="008C4E54" w:rsidRDefault="00AC5F3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MMs</w:t>
            </w:r>
          </w:p>
        </w:tc>
        <w:tc>
          <w:tcPr>
            <w:tcW w:w="13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824E0D7" w14:textId="77777777" w:rsidR="00AC5F3B" w:rsidRPr="008C4E54" w:rsidRDefault="00AC5F3B" w:rsidP="000D424E">
            <w:pPr>
              <w:pStyle w:val="Contenudetableau"/>
              <w:rPr>
                <w:sz w:val="20"/>
                <w:szCs w:val="20"/>
              </w:rPr>
            </w:pPr>
            <w:proofErr w:type="spellStart"/>
            <w:r w:rsidRPr="008C4E54">
              <w:rPr>
                <w:sz w:val="20"/>
                <w:szCs w:val="20"/>
                <w:highlight w:val="white"/>
                <w:lang w:val="en-US"/>
              </w:rPr>
              <w:t>MHm</w:t>
            </w:r>
            <w:proofErr w:type="spellEnd"/>
          </w:p>
        </w:tc>
        <w:tc>
          <w:tcPr>
            <w:tcW w:w="15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9D25D7E" w14:textId="77777777" w:rsidR="00AC5F3B" w:rsidRPr="008C4E54" w:rsidRDefault="00AC5F3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PI</w:t>
            </w:r>
          </w:p>
        </w:tc>
        <w:tc>
          <w:tcPr>
            <w:tcW w:w="13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65965E5" w14:textId="77777777" w:rsidR="00AC5F3B" w:rsidRPr="008C4E54" w:rsidRDefault="00AC5F3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MC</w:t>
            </w:r>
          </w:p>
        </w:tc>
      </w:tr>
      <w:tr w:rsidR="009E4DBB" w:rsidRPr="008C4E54" w14:paraId="3B998ED0" w14:textId="77777777" w:rsidTr="000F37A0">
        <w:trPr>
          <w:trHeight w:val="386"/>
          <w:jc w:val="center"/>
        </w:trPr>
        <w:tc>
          <w:tcPr>
            <w:tcW w:w="233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E62FDF9" w14:textId="77777777" w:rsidR="009E4DBB" w:rsidRPr="008C4E54" w:rsidRDefault="009E4DB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Na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+</w:t>
            </w:r>
          </w:p>
        </w:tc>
        <w:tc>
          <w:tcPr>
            <w:tcW w:w="128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46B60788" w14:textId="7CB3B7F4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305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504BD096" w14:textId="15A50986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a</w:t>
            </w:r>
          </w:p>
        </w:tc>
        <w:tc>
          <w:tcPr>
            <w:tcW w:w="1511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078DDEB7" w14:textId="776B1326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307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68A5CC3F" w14:textId="61CA7EDB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a</w:t>
            </w:r>
          </w:p>
        </w:tc>
      </w:tr>
      <w:tr w:rsidR="009E4DBB" w:rsidRPr="008C4E54" w14:paraId="7044C31E" w14:textId="77777777" w:rsidTr="000F37A0">
        <w:trPr>
          <w:trHeight w:val="386"/>
          <w:jc w:val="center"/>
        </w:trPr>
        <w:tc>
          <w:tcPr>
            <w:tcW w:w="2330" w:type="dxa"/>
            <w:shd w:val="clear" w:color="auto" w:fill="auto"/>
          </w:tcPr>
          <w:p w14:paraId="0D089A0E" w14:textId="77777777" w:rsidR="009E4DBB" w:rsidRPr="008C4E54" w:rsidRDefault="009E4DB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K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+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1E0AD26C" w14:textId="307180AF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a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03729B7" w14:textId="0D628D59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F4818F5" w14:textId="18D545A8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a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0BF27A26" w14:textId="48DE0BF5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a</w:t>
            </w:r>
          </w:p>
        </w:tc>
      </w:tr>
      <w:tr w:rsidR="009E4DBB" w:rsidRPr="008C4E54" w14:paraId="6336DA76" w14:textId="77777777" w:rsidTr="000F37A0">
        <w:trPr>
          <w:trHeight w:val="386"/>
          <w:jc w:val="center"/>
        </w:trPr>
        <w:tc>
          <w:tcPr>
            <w:tcW w:w="2330" w:type="dxa"/>
            <w:shd w:val="clear" w:color="auto" w:fill="auto"/>
          </w:tcPr>
          <w:p w14:paraId="18FE4266" w14:textId="77777777" w:rsidR="009E4DBB" w:rsidRPr="008C4E54" w:rsidRDefault="009E4DB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K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+</w:t>
            </w:r>
            <w:r w:rsidRPr="008C4E54">
              <w:rPr>
                <w:sz w:val="20"/>
                <w:szCs w:val="20"/>
                <w:highlight w:val="white"/>
                <w:lang w:val="en-US"/>
              </w:rPr>
              <w:t>/ Na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+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6D45F721" w14:textId="097D8C40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a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026900B" w14:textId="307A2959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ab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270D4EE" w14:textId="59911AB7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7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ab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4DA58D9F" w14:textId="2EBAC116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b</w:t>
            </w:r>
          </w:p>
        </w:tc>
      </w:tr>
      <w:tr w:rsidR="009E4DBB" w:rsidRPr="008C4E54" w14:paraId="1A6D1444" w14:textId="77777777" w:rsidTr="000F37A0">
        <w:trPr>
          <w:trHeight w:val="386"/>
          <w:jc w:val="center"/>
        </w:trPr>
        <w:tc>
          <w:tcPr>
            <w:tcW w:w="2330" w:type="dxa"/>
            <w:shd w:val="clear" w:color="auto" w:fill="auto"/>
          </w:tcPr>
          <w:p w14:paraId="4A67C891" w14:textId="77777777" w:rsidR="009E4DBB" w:rsidRPr="008C4E54" w:rsidRDefault="009E4DB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Ca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2+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A864B81" w14:textId="4D8E4454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a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D0B4BC2" w14:textId="65E03476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6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b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5663EA6" w14:textId="65498CEC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8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c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0E7E32BC" w14:textId="51B035D1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5±2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b</w:t>
            </w:r>
          </w:p>
        </w:tc>
      </w:tr>
      <w:tr w:rsidR="009E4DBB" w:rsidRPr="008C4E54" w14:paraId="03A0F236" w14:textId="77777777" w:rsidTr="000F37A0">
        <w:trPr>
          <w:trHeight w:val="386"/>
          <w:jc w:val="center"/>
        </w:trPr>
        <w:tc>
          <w:tcPr>
            <w:tcW w:w="2330" w:type="dxa"/>
            <w:shd w:val="clear" w:color="auto" w:fill="auto"/>
          </w:tcPr>
          <w:p w14:paraId="65AF307E" w14:textId="77777777" w:rsidR="009E4DBB" w:rsidRPr="008C4E54" w:rsidRDefault="009E4DB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Mg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2+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0CE45008" w14:textId="700D64F8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DDEF8DB" w14:textId="4CE77A53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b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DFDBB01" w14:textId="674CA249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b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69FC0035" w14:textId="01FAA616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b</w:t>
            </w:r>
          </w:p>
        </w:tc>
      </w:tr>
      <w:tr w:rsidR="009E4DBB" w:rsidRPr="008C4E54" w14:paraId="47522E37" w14:textId="77777777" w:rsidTr="000F37A0">
        <w:trPr>
          <w:trHeight w:val="386"/>
          <w:jc w:val="center"/>
        </w:trPr>
        <w:tc>
          <w:tcPr>
            <w:tcW w:w="233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078A5E2" w14:textId="77777777" w:rsidR="009E4DBB" w:rsidRPr="008C4E54" w:rsidRDefault="009E4DBB" w:rsidP="000D424E">
            <w:pPr>
              <w:pStyle w:val="Contenudetableau"/>
              <w:rPr>
                <w:sz w:val="20"/>
                <w:szCs w:val="20"/>
              </w:rPr>
            </w:pPr>
            <w:r w:rsidRPr="008C4E54">
              <w:rPr>
                <w:sz w:val="20"/>
                <w:szCs w:val="20"/>
                <w:highlight w:val="white"/>
                <w:lang w:val="en-US"/>
              </w:rPr>
              <w:t>Ca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2+</w:t>
            </w:r>
            <w:r w:rsidRPr="008C4E54">
              <w:rPr>
                <w:sz w:val="20"/>
                <w:szCs w:val="20"/>
                <w:highlight w:val="white"/>
                <w:lang w:val="en-US"/>
              </w:rPr>
              <w:t>/mg</w:t>
            </w:r>
            <w:r w:rsidRPr="00324324">
              <w:rPr>
                <w:sz w:val="20"/>
                <w:szCs w:val="20"/>
                <w:highlight w:val="white"/>
                <w:vertAlign w:val="superscript"/>
                <w:lang w:val="en-US"/>
              </w:rPr>
              <w:t>2+</w:t>
            </w:r>
          </w:p>
        </w:tc>
        <w:tc>
          <w:tcPr>
            <w:tcW w:w="1280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3F80A5A5" w14:textId="07C24C1F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33±0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a</w:t>
            </w:r>
          </w:p>
        </w:tc>
        <w:tc>
          <w:tcPr>
            <w:tcW w:w="1305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455F7CEA" w14:textId="43EF0899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8±2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a</w:t>
            </w:r>
          </w:p>
        </w:tc>
        <w:tc>
          <w:tcPr>
            <w:tcW w:w="1511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7B47EBE7" w14:textId="44299D0E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1±1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a</w:t>
            </w:r>
          </w:p>
        </w:tc>
        <w:tc>
          <w:tcPr>
            <w:tcW w:w="1307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1320763" w14:textId="0B7AF795" w:rsidR="009E4DBB" w:rsidRPr="009E4DBB" w:rsidRDefault="009E4DBB" w:rsidP="000D424E">
            <w:pPr>
              <w:pStyle w:val="Contenudetableau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8±2</w:t>
            </w:r>
            <w:r w:rsidR="00565A84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a</w:t>
            </w:r>
          </w:p>
        </w:tc>
      </w:tr>
    </w:tbl>
    <w:p w14:paraId="36C3D83C" w14:textId="77777777" w:rsidR="00BF6785" w:rsidRDefault="00BF6785" w:rsidP="00BF6785">
      <w:pPr>
        <w:pStyle w:val="Corpsdetexte"/>
        <w:spacing w:after="0" w:line="240" w:lineRule="auto"/>
        <w:jc w:val="center"/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124B50FD" w14:textId="30B51EA8" w:rsidR="00AC5F3B" w:rsidRPr="000D424E" w:rsidRDefault="00D574D7" w:rsidP="000F37A0">
      <w:pPr>
        <w:pStyle w:val="Corpsdetexte"/>
        <w:spacing w:after="0" w:line="360" w:lineRule="auto"/>
        <w:jc w:val="center"/>
        <w:rPr>
          <w:sz w:val="20"/>
          <w:szCs w:val="20"/>
          <w:lang w:val="en-US"/>
        </w:rPr>
      </w:pPr>
      <w:r w:rsidRPr="00D337CF">
        <w:rPr>
          <w:rStyle w:val="font281"/>
          <w:rFonts w:ascii="Times New Roman" w:hAnsi="Times New Roman" w:cs="Times New Roman"/>
          <w:sz w:val="18"/>
          <w:szCs w:val="18"/>
          <w:lang w:val="en-US"/>
        </w:rPr>
        <w:t xml:space="preserve">Mean ± Standard </w:t>
      </w:r>
      <w:r>
        <w:rPr>
          <w:rStyle w:val="font281"/>
          <w:rFonts w:ascii="Times New Roman" w:hAnsi="Times New Roman" w:cs="Times New Roman"/>
          <w:sz w:val="18"/>
          <w:szCs w:val="18"/>
          <w:lang w:val="en-US"/>
        </w:rPr>
        <w:t>Deviation</w:t>
      </w:r>
      <w:r w:rsidRPr="00376AB5">
        <w:rPr>
          <w:rStyle w:val="font281"/>
          <w:rFonts w:ascii="Times New Roman" w:hAnsi="Times New Roman" w:cs="Times New Roman"/>
          <w:sz w:val="18"/>
          <w:szCs w:val="18"/>
          <w:lang w:val="en-US"/>
        </w:rPr>
        <w:t xml:space="preserve"> (SD). </w:t>
      </w:r>
      <w:r w:rsidR="00646D6A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Cropping mode investigated were monoculture of </w:t>
      </w:r>
      <w:r w:rsidR="00646D6A" w:rsidRPr="008004EE">
        <w:rPr>
          <w:rFonts w:eastAsia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M. sativa</w:t>
      </w:r>
      <w:r w:rsidR="0002260C">
        <w:rPr>
          <w:rFonts w:eastAsia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02260C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(MMs)</w:t>
      </w:r>
      <w:r w:rsidR="00646D6A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monoculture of </w:t>
      </w:r>
      <w:r w:rsidR="00646D6A" w:rsidRPr="008004EE">
        <w:rPr>
          <w:rFonts w:eastAsia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H. </w:t>
      </w:r>
      <w:proofErr w:type="spellStart"/>
      <w:r w:rsidR="00646D6A" w:rsidRPr="008004EE">
        <w:rPr>
          <w:rFonts w:eastAsia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marinum</w:t>
      </w:r>
      <w:proofErr w:type="spellEnd"/>
      <w:r w:rsidR="0002260C">
        <w:rPr>
          <w:rFonts w:eastAsia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02260C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(</w:t>
      </w:r>
      <w:proofErr w:type="spellStart"/>
      <w:r w:rsidR="0002260C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MHm</w:t>
      </w:r>
      <w:proofErr w:type="spellEnd"/>
      <w:r w:rsidR="0002260C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)</w:t>
      </w:r>
      <w:r w:rsidR="00646D6A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,</w:t>
      </w:r>
      <w:r w:rsidR="00BF6785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646D6A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parallel intercropping</w:t>
      </w:r>
      <w:r w:rsidR="00BF6785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F6785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(PI</w:t>
      </w:r>
      <w:r w:rsidR="00BF6785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) and m</w:t>
      </w:r>
      <w:r w:rsidR="00646D6A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ixed cropping</w:t>
      </w:r>
      <w:r w:rsidR="00BF6785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F6785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>(MC)</w:t>
      </w:r>
      <w:r w:rsidR="00646D6A" w:rsidRPr="008004EE">
        <w:rPr>
          <w:rFonts w:eastAsia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. </w:t>
      </w:r>
      <w:r w:rsidR="00646D6A" w:rsidRPr="008004EE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Means followed by the same letter(s) or common letters are not significantly different among the lines for each </w:t>
      </w:r>
      <w:r w:rsidR="00801402">
        <w:rPr>
          <w:rFonts w:cs="Calibri"/>
          <w:color w:val="000000"/>
          <w:sz w:val="20"/>
          <w:szCs w:val="20"/>
          <w:shd w:val="clear" w:color="auto" w:fill="FFFFFF"/>
          <w:lang w:val="en-US"/>
        </w:rPr>
        <w:t xml:space="preserve">parameter </w:t>
      </w:r>
      <w:r w:rsidR="00646D6A" w:rsidRPr="008004EE">
        <w:rPr>
          <w:rFonts w:cs="Calibri"/>
          <w:color w:val="000000"/>
          <w:sz w:val="20"/>
          <w:szCs w:val="20"/>
          <w:shd w:val="clear" w:color="auto" w:fill="FFFFFF"/>
          <w:lang w:val="en-US"/>
        </w:rPr>
        <w:t>according to Duncan test at 5%.</w:t>
      </w:r>
    </w:p>
    <w:sectPr w:rsidR="00AC5F3B" w:rsidRPr="000D424E" w:rsidSect="000F37A0">
      <w:footerReference w:type="default" r:id="rId7"/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7844F" w14:textId="77777777" w:rsidR="0062045A" w:rsidRDefault="0062045A" w:rsidP="00646D6A">
      <w:r>
        <w:separator/>
      </w:r>
    </w:p>
  </w:endnote>
  <w:endnote w:type="continuationSeparator" w:id="0">
    <w:p w14:paraId="41C0E751" w14:textId="77777777" w:rsidR="0062045A" w:rsidRDefault="0062045A" w:rsidP="00646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713787"/>
      <w:docPartObj>
        <w:docPartGallery w:val="Page Numbers (Bottom of Page)"/>
        <w:docPartUnique/>
      </w:docPartObj>
    </w:sdtPr>
    <w:sdtContent>
      <w:p w14:paraId="143B3CCB" w14:textId="44B15E27" w:rsidR="00801402" w:rsidRDefault="0080140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2F9448" w14:textId="77777777" w:rsidR="00D574D7" w:rsidRDefault="00D574D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38C3F" w14:textId="77777777" w:rsidR="0062045A" w:rsidRDefault="0062045A" w:rsidP="00646D6A">
      <w:r>
        <w:separator/>
      </w:r>
    </w:p>
  </w:footnote>
  <w:footnote w:type="continuationSeparator" w:id="0">
    <w:p w14:paraId="33D404EF" w14:textId="77777777" w:rsidR="0062045A" w:rsidRDefault="0062045A" w:rsidP="00646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61E"/>
    <w:rsid w:val="0002260C"/>
    <w:rsid w:val="00031122"/>
    <w:rsid w:val="0004224B"/>
    <w:rsid w:val="00046DF9"/>
    <w:rsid w:val="000602B7"/>
    <w:rsid w:val="00062ADA"/>
    <w:rsid w:val="000739A0"/>
    <w:rsid w:val="0007782F"/>
    <w:rsid w:val="00090417"/>
    <w:rsid w:val="00092D74"/>
    <w:rsid w:val="00094F67"/>
    <w:rsid w:val="000A2424"/>
    <w:rsid w:val="000D424E"/>
    <w:rsid w:val="000F37A0"/>
    <w:rsid w:val="00107998"/>
    <w:rsid w:val="00107B01"/>
    <w:rsid w:val="00113A41"/>
    <w:rsid w:val="00116D51"/>
    <w:rsid w:val="00142B30"/>
    <w:rsid w:val="00150F17"/>
    <w:rsid w:val="00165E82"/>
    <w:rsid w:val="001D3645"/>
    <w:rsid w:val="001D4CCC"/>
    <w:rsid w:val="002259BC"/>
    <w:rsid w:val="0024791A"/>
    <w:rsid w:val="00252F4A"/>
    <w:rsid w:val="00262EDA"/>
    <w:rsid w:val="00265CAD"/>
    <w:rsid w:val="002736AF"/>
    <w:rsid w:val="00280DFD"/>
    <w:rsid w:val="00286458"/>
    <w:rsid w:val="002A1432"/>
    <w:rsid w:val="002A54D3"/>
    <w:rsid w:val="002A5CFC"/>
    <w:rsid w:val="002C3779"/>
    <w:rsid w:val="002D1533"/>
    <w:rsid w:val="00301822"/>
    <w:rsid w:val="00324324"/>
    <w:rsid w:val="00325CCF"/>
    <w:rsid w:val="00343332"/>
    <w:rsid w:val="00344ABB"/>
    <w:rsid w:val="0034609A"/>
    <w:rsid w:val="0037283F"/>
    <w:rsid w:val="00386471"/>
    <w:rsid w:val="003B6BB0"/>
    <w:rsid w:val="003D15CB"/>
    <w:rsid w:val="004333F5"/>
    <w:rsid w:val="00443488"/>
    <w:rsid w:val="004613AF"/>
    <w:rsid w:val="00466796"/>
    <w:rsid w:val="00470802"/>
    <w:rsid w:val="004734C7"/>
    <w:rsid w:val="004755D2"/>
    <w:rsid w:val="004A4E96"/>
    <w:rsid w:val="004A53AC"/>
    <w:rsid w:val="004C0AB9"/>
    <w:rsid w:val="004C6231"/>
    <w:rsid w:val="004D588A"/>
    <w:rsid w:val="004E7E4D"/>
    <w:rsid w:val="00516676"/>
    <w:rsid w:val="00534239"/>
    <w:rsid w:val="00543FC2"/>
    <w:rsid w:val="00565A84"/>
    <w:rsid w:val="0056667E"/>
    <w:rsid w:val="00572234"/>
    <w:rsid w:val="005735C2"/>
    <w:rsid w:val="00584DCB"/>
    <w:rsid w:val="005902E7"/>
    <w:rsid w:val="005A13D5"/>
    <w:rsid w:val="005A3D1E"/>
    <w:rsid w:val="005B25DC"/>
    <w:rsid w:val="005C4660"/>
    <w:rsid w:val="005D24EE"/>
    <w:rsid w:val="005F086C"/>
    <w:rsid w:val="00600205"/>
    <w:rsid w:val="00600A1C"/>
    <w:rsid w:val="0062045A"/>
    <w:rsid w:val="00622FAA"/>
    <w:rsid w:val="006331DF"/>
    <w:rsid w:val="00633857"/>
    <w:rsid w:val="00643E4E"/>
    <w:rsid w:val="00646D6A"/>
    <w:rsid w:val="006C0B9C"/>
    <w:rsid w:val="006D67A8"/>
    <w:rsid w:val="006E2FEE"/>
    <w:rsid w:val="006E4D84"/>
    <w:rsid w:val="006F72EE"/>
    <w:rsid w:val="00707F36"/>
    <w:rsid w:val="00715F7A"/>
    <w:rsid w:val="007903E4"/>
    <w:rsid w:val="00796415"/>
    <w:rsid w:val="007A7090"/>
    <w:rsid w:val="007A780E"/>
    <w:rsid w:val="007C0310"/>
    <w:rsid w:val="007C6E20"/>
    <w:rsid w:val="00801402"/>
    <w:rsid w:val="008045E1"/>
    <w:rsid w:val="008217F2"/>
    <w:rsid w:val="008253DD"/>
    <w:rsid w:val="00826E46"/>
    <w:rsid w:val="00837978"/>
    <w:rsid w:val="00851481"/>
    <w:rsid w:val="00852AD1"/>
    <w:rsid w:val="008769ED"/>
    <w:rsid w:val="008B6544"/>
    <w:rsid w:val="008C390E"/>
    <w:rsid w:val="008C4E54"/>
    <w:rsid w:val="008E373D"/>
    <w:rsid w:val="00924C7E"/>
    <w:rsid w:val="00930487"/>
    <w:rsid w:val="00933093"/>
    <w:rsid w:val="00940DEE"/>
    <w:rsid w:val="009462D2"/>
    <w:rsid w:val="00991996"/>
    <w:rsid w:val="00992CC8"/>
    <w:rsid w:val="009A05A8"/>
    <w:rsid w:val="009B0C5B"/>
    <w:rsid w:val="009E4DBB"/>
    <w:rsid w:val="009F0C52"/>
    <w:rsid w:val="009F215B"/>
    <w:rsid w:val="00A14E28"/>
    <w:rsid w:val="00A17067"/>
    <w:rsid w:val="00A173AE"/>
    <w:rsid w:val="00A50988"/>
    <w:rsid w:val="00AC3DF8"/>
    <w:rsid w:val="00AC5C90"/>
    <w:rsid w:val="00AC5F3B"/>
    <w:rsid w:val="00AE2773"/>
    <w:rsid w:val="00B26CB2"/>
    <w:rsid w:val="00B30861"/>
    <w:rsid w:val="00B4423B"/>
    <w:rsid w:val="00B559E6"/>
    <w:rsid w:val="00B6123A"/>
    <w:rsid w:val="00B7589A"/>
    <w:rsid w:val="00B87037"/>
    <w:rsid w:val="00B9675F"/>
    <w:rsid w:val="00BB08EA"/>
    <w:rsid w:val="00BB43E1"/>
    <w:rsid w:val="00BE3FC2"/>
    <w:rsid w:val="00BF2812"/>
    <w:rsid w:val="00BF6785"/>
    <w:rsid w:val="00C13427"/>
    <w:rsid w:val="00C23B51"/>
    <w:rsid w:val="00C24DDF"/>
    <w:rsid w:val="00C54C6C"/>
    <w:rsid w:val="00C67D55"/>
    <w:rsid w:val="00C734DA"/>
    <w:rsid w:val="00C86DC4"/>
    <w:rsid w:val="00CB3D6C"/>
    <w:rsid w:val="00CC083B"/>
    <w:rsid w:val="00CC4166"/>
    <w:rsid w:val="00CC6183"/>
    <w:rsid w:val="00CE32F9"/>
    <w:rsid w:val="00CF1C84"/>
    <w:rsid w:val="00D14530"/>
    <w:rsid w:val="00D337CF"/>
    <w:rsid w:val="00D540D7"/>
    <w:rsid w:val="00D574D7"/>
    <w:rsid w:val="00D90F22"/>
    <w:rsid w:val="00D91EF5"/>
    <w:rsid w:val="00DA1911"/>
    <w:rsid w:val="00DD1CC1"/>
    <w:rsid w:val="00DE2D65"/>
    <w:rsid w:val="00DE43F9"/>
    <w:rsid w:val="00E02F47"/>
    <w:rsid w:val="00E0561E"/>
    <w:rsid w:val="00E33F0D"/>
    <w:rsid w:val="00E62107"/>
    <w:rsid w:val="00E8014E"/>
    <w:rsid w:val="00EB2D8A"/>
    <w:rsid w:val="00EB5E2D"/>
    <w:rsid w:val="00EC57D3"/>
    <w:rsid w:val="00EC6BF5"/>
    <w:rsid w:val="00ED62A0"/>
    <w:rsid w:val="00ED685C"/>
    <w:rsid w:val="00EE1868"/>
    <w:rsid w:val="00F17CAE"/>
    <w:rsid w:val="00F42581"/>
    <w:rsid w:val="00F51B0D"/>
    <w:rsid w:val="00F66423"/>
    <w:rsid w:val="00F67A60"/>
    <w:rsid w:val="00FF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B4D4E55"/>
  <w15:docId w15:val="{F7B8E6C5-6C84-43CE-84BA-B3294F180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NSimSun" w:hAnsi="Times New Roman" w:cs="Lucida Sans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61E"/>
    <w:rPr>
      <w:kern w:val="2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rsid w:val="00E0561E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Corpsdetexte">
    <w:name w:val="Body Text"/>
    <w:basedOn w:val="Normal"/>
    <w:rsid w:val="00E0561E"/>
    <w:pPr>
      <w:spacing w:after="140" w:line="276" w:lineRule="auto"/>
    </w:pPr>
  </w:style>
  <w:style w:type="paragraph" w:styleId="Liste">
    <w:name w:val="List"/>
    <w:basedOn w:val="Corpsdetexte"/>
    <w:rsid w:val="00E0561E"/>
  </w:style>
  <w:style w:type="paragraph" w:customStyle="1" w:styleId="Caption1">
    <w:name w:val="Caption1"/>
    <w:basedOn w:val="Normal"/>
    <w:qFormat/>
    <w:rsid w:val="00E0561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E0561E"/>
    <w:pPr>
      <w:suppressLineNumbers/>
    </w:pPr>
  </w:style>
  <w:style w:type="paragraph" w:customStyle="1" w:styleId="Contenudetableau">
    <w:name w:val="Contenu de tableau"/>
    <w:basedOn w:val="Normal"/>
    <w:qFormat/>
    <w:rsid w:val="00E0561E"/>
    <w:pPr>
      <w:suppressLineNumbers/>
    </w:pPr>
  </w:style>
  <w:style w:type="table" w:customStyle="1" w:styleId="Tableausimple21">
    <w:name w:val="Tableau simple 21"/>
    <w:basedOn w:val="TableauNormal"/>
    <w:uiPriority w:val="42"/>
    <w:rsid w:val="00D91EF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lledutableau">
    <w:name w:val="Table Grid"/>
    <w:basedOn w:val="TableauNormal"/>
    <w:uiPriority w:val="59"/>
    <w:rsid w:val="000A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41">
    <w:name w:val="Tableau simple 41"/>
    <w:basedOn w:val="TableauNormal"/>
    <w:uiPriority w:val="44"/>
    <w:rsid w:val="000D42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simple22">
    <w:name w:val="Tableau simple 22"/>
    <w:basedOn w:val="TableauNormal"/>
    <w:uiPriority w:val="42"/>
    <w:rsid w:val="000D424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tandard">
    <w:name w:val="Standard"/>
    <w:rsid w:val="00EC6BF5"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paragraph" w:styleId="En-tte">
    <w:name w:val="header"/>
    <w:basedOn w:val="Normal"/>
    <w:link w:val="En-tteCar"/>
    <w:uiPriority w:val="99"/>
    <w:unhideWhenUsed/>
    <w:rsid w:val="00646D6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link w:val="En-tte"/>
    <w:uiPriority w:val="99"/>
    <w:rsid w:val="00646D6A"/>
    <w:rPr>
      <w:rFonts w:cs="Mangal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646D6A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link w:val="Pieddepage"/>
    <w:uiPriority w:val="99"/>
    <w:rsid w:val="00646D6A"/>
    <w:rPr>
      <w:rFonts w:cs="Mangal"/>
      <w:szCs w:val="21"/>
    </w:rPr>
  </w:style>
  <w:style w:type="character" w:styleId="Marquedecommentaire">
    <w:name w:val="annotation reference"/>
    <w:uiPriority w:val="99"/>
    <w:semiHidden/>
    <w:unhideWhenUsed/>
    <w:rsid w:val="009330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3093"/>
    <w:rPr>
      <w:rFonts w:cs="Mangal"/>
      <w:sz w:val="20"/>
      <w:szCs w:val="18"/>
    </w:rPr>
  </w:style>
  <w:style w:type="character" w:customStyle="1" w:styleId="CommentaireCar">
    <w:name w:val="Commentaire Car"/>
    <w:link w:val="Commentaire"/>
    <w:uiPriority w:val="99"/>
    <w:semiHidden/>
    <w:rsid w:val="00933093"/>
    <w:rPr>
      <w:rFonts w:cs="Mangal"/>
      <w:kern w:val="2"/>
      <w:szCs w:val="18"/>
      <w:lang w:val="fr-FR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3093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33093"/>
    <w:rPr>
      <w:rFonts w:cs="Mangal"/>
      <w:b/>
      <w:bCs/>
      <w:kern w:val="2"/>
      <w:szCs w:val="18"/>
      <w:lang w:val="fr-FR" w:eastAsia="zh-CN" w:bidi="hi-IN"/>
    </w:rPr>
  </w:style>
  <w:style w:type="paragraph" w:styleId="Rvision">
    <w:name w:val="Revision"/>
    <w:hidden/>
    <w:uiPriority w:val="99"/>
    <w:semiHidden/>
    <w:rsid w:val="00933093"/>
    <w:rPr>
      <w:rFonts w:cs="Mangal"/>
      <w:kern w:val="2"/>
      <w:sz w:val="24"/>
      <w:szCs w:val="21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037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link w:val="Textedebulles"/>
    <w:uiPriority w:val="99"/>
    <w:semiHidden/>
    <w:rsid w:val="00B87037"/>
    <w:rPr>
      <w:rFonts w:ascii="Tahoma" w:hAnsi="Tahoma" w:cs="Mangal"/>
      <w:kern w:val="2"/>
      <w:sz w:val="16"/>
      <w:szCs w:val="14"/>
      <w:lang w:eastAsia="zh-CN" w:bidi="hi-IN"/>
    </w:rPr>
  </w:style>
  <w:style w:type="character" w:customStyle="1" w:styleId="normaltextrun">
    <w:name w:val="normaltextrun"/>
    <w:rsid w:val="00837978"/>
  </w:style>
  <w:style w:type="character" w:customStyle="1" w:styleId="font271">
    <w:name w:val="font271"/>
    <w:rsid w:val="008045E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81">
    <w:name w:val="font281"/>
    <w:rsid w:val="008045E1"/>
    <w:rPr>
      <w:rFonts w:ascii="Times" w:hAnsi="Times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21">
    <w:name w:val="font321"/>
    <w:rsid w:val="0007782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51">
    <w:name w:val="font351"/>
    <w:rsid w:val="00AC3DF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61">
    <w:name w:val="font361"/>
    <w:rsid w:val="00AC3DF8"/>
    <w:rPr>
      <w:rFonts w:ascii="Times" w:hAnsi="Times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1">
    <w:name w:val="font311"/>
    <w:rsid w:val="009E4DB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4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59FB0-2705-474B-A18B-12779E74E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14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awer</dc:creator>
  <cp:lastModifiedBy>Ines</cp:lastModifiedBy>
  <cp:revision>16</cp:revision>
  <dcterms:created xsi:type="dcterms:W3CDTF">2023-12-19T22:35:00Z</dcterms:created>
  <dcterms:modified xsi:type="dcterms:W3CDTF">2023-12-28T21:03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4a348846062c74c5e674a05a1db2197f7d53740199413a5950b5ebd548808</vt:lpwstr>
  </property>
</Properties>
</file>